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7F6FC6" w:rsidR="00FB3483"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BDCF52" w:rsidR="00FB3483"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7A5F83" w:rsidR="00FB3483" w:rsidRDefault="00964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5-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3DAD73" w:rsidR="00FB3483"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237950" w:rsidR="00FB3483" w:rsidRDefault="00964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6-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341177" w:rsidR="007133DB"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99DDD2" w:rsidR="00FB3483" w:rsidRDefault="009646E6" w:rsidP="007133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6668A5" w:rsidR="00FB3483"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327F2A" w:rsidR="00FB3483" w:rsidRDefault="009646E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B70AF1" w:rsidR="00930A31"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7FCDCA" w:rsidR="00930A31" w:rsidRDefault="009646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228D00" w:rsidR="008A0C12" w:rsidRDefault="009646E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7-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B3E6FB" w:rsidR="00FB3483" w:rsidRDefault="009646E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646E6" w:rsidRDefault="009646E6" w:rsidP="009646E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646E6" w:rsidRDefault="009646E6" w:rsidP="009646E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1E4245"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646E6" w:rsidRDefault="009646E6" w:rsidP="009646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646E6" w:rsidRDefault="009646E6" w:rsidP="009646E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2BAA6F"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646E6" w:rsidRDefault="009646E6" w:rsidP="009646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646E6" w:rsidRDefault="009646E6" w:rsidP="009646E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3E9982"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646E6" w:rsidRDefault="009646E6" w:rsidP="009646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646E6" w:rsidRDefault="009646E6" w:rsidP="009646E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9F0CDB"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646E6" w:rsidRDefault="009646E6" w:rsidP="009646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646E6" w:rsidRDefault="009646E6" w:rsidP="009646E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340F5E"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9646E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646E6" w:rsidRDefault="009646E6" w:rsidP="009646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646E6" w:rsidRDefault="009646E6" w:rsidP="009646E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56D5B1"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125E1A">
              <w:rPr>
                <w:rFonts w:ascii="Arial" w:hAnsi="Arial" w:cs="Arial" w:hint="eastAsia"/>
                <w:color w:val="auto"/>
                <w:sz w:val="18"/>
                <w:szCs w:val="18"/>
                <w:lang w:eastAsia="zh-CN"/>
              </w:rPr>
              <w:t xml:space="preserve"> 8</w:t>
            </w:r>
          </w:p>
        </w:tc>
      </w:tr>
      <w:tr w:rsidR="009646E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646E6" w:rsidRDefault="009646E6" w:rsidP="009646E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646E6" w:rsidRDefault="009646E6" w:rsidP="009646E6">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646E6" w:rsidRDefault="009646E6" w:rsidP="009646E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7800EE" w:rsidR="009646E6" w:rsidRDefault="009646E6" w:rsidP="009646E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8</w:t>
            </w:r>
          </w:p>
        </w:tc>
      </w:tr>
      <w:tr w:rsidR="00732AB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32AB8" w:rsidRDefault="00732AB8" w:rsidP="00732A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32AB8" w:rsidRDefault="00732AB8" w:rsidP="00732A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1ADB26"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9</w:t>
            </w:r>
          </w:p>
        </w:tc>
      </w:tr>
      <w:tr w:rsidR="00732AB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2AB8" w:rsidRDefault="00732AB8" w:rsidP="00732AB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2AB8" w:rsidRDefault="00732AB8" w:rsidP="00732AB8">
            <w:pPr>
              <w:pStyle w:val="Default"/>
              <w:jc w:val="center"/>
              <w:rPr>
                <w:rFonts w:ascii="Arial" w:hAnsi="Arial" w:cs="Arial"/>
                <w:color w:val="auto"/>
                <w:sz w:val="18"/>
                <w:szCs w:val="18"/>
              </w:rPr>
            </w:pPr>
          </w:p>
        </w:tc>
      </w:tr>
      <w:tr w:rsidR="00732AB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32AB8" w:rsidRDefault="00732AB8" w:rsidP="00732A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C5E7895"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9</w:t>
            </w:r>
          </w:p>
        </w:tc>
      </w:tr>
      <w:tr w:rsidR="00732AB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32AB8" w:rsidRDefault="00732AB8" w:rsidP="00732A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C0EF7D" w:rsidR="00732AB8" w:rsidRDefault="00732AB8" w:rsidP="00732A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9</w:t>
            </w:r>
          </w:p>
        </w:tc>
      </w:tr>
      <w:tr w:rsidR="00732AB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32AB8" w:rsidRDefault="00732AB8" w:rsidP="00732A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6F5CBC"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10</w:t>
            </w:r>
          </w:p>
        </w:tc>
      </w:tr>
      <w:tr w:rsidR="00732AB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32AB8" w:rsidRDefault="00732AB8" w:rsidP="00732A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519071"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10</w:t>
            </w:r>
          </w:p>
        </w:tc>
      </w:tr>
      <w:tr w:rsidR="00732AB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32AB8" w:rsidRDefault="00732AB8" w:rsidP="00732A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EA5E01"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10</w:t>
            </w:r>
          </w:p>
        </w:tc>
      </w:tr>
      <w:tr w:rsidR="00732AB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32AB8" w:rsidRDefault="00732AB8" w:rsidP="00732A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32AB8" w:rsidRDefault="00732AB8" w:rsidP="00732A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C3E55A"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25E1A">
              <w:rPr>
                <w:rFonts w:ascii="Arial" w:hAnsi="Arial" w:cs="Arial" w:hint="eastAsia"/>
                <w:color w:val="auto"/>
                <w:sz w:val="18"/>
                <w:szCs w:val="18"/>
                <w:lang w:eastAsia="zh-CN"/>
              </w:rPr>
              <w:t>10</w:t>
            </w:r>
          </w:p>
        </w:tc>
      </w:tr>
      <w:tr w:rsidR="00732AB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32AB8" w:rsidRDefault="00732AB8" w:rsidP="00732A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059634" w:rsidR="00732AB8" w:rsidRDefault="00732AB8" w:rsidP="00732A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7E0852">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007E0852">
              <w:rPr>
                <w:rFonts w:ascii="Arial" w:hAnsi="Arial" w:cs="Arial" w:hint="eastAsia"/>
                <w:color w:val="auto"/>
                <w:sz w:val="18"/>
                <w:szCs w:val="18"/>
                <w:lang w:eastAsia="zh-CN"/>
              </w:rPr>
              <w:t>2</w:t>
            </w:r>
          </w:p>
        </w:tc>
      </w:tr>
      <w:tr w:rsidR="00732AB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32AB8" w:rsidRDefault="00732AB8" w:rsidP="00732A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0A908B"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2</w:t>
            </w:r>
          </w:p>
        </w:tc>
      </w:tr>
      <w:tr w:rsidR="00732AB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32AB8" w:rsidRDefault="00732AB8" w:rsidP="00732A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C90144"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7E0852">
              <w:rPr>
                <w:rFonts w:ascii="Arial" w:hAnsi="Arial" w:cs="Arial" w:hint="eastAsia"/>
                <w:color w:val="auto"/>
                <w:sz w:val="18"/>
                <w:szCs w:val="18"/>
                <w:lang w:eastAsia="zh-CN"/>
              </w:rPr>
              <w:t>2</w:t>
            </w:r>
          </w:p>
        </w:tc>
      </w:tr>
      <w:tr w:rsidR="00732AB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32AB8" w:rsidRDefault="00732AB8" w:rsidP="00732A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32AB8" w:rsidRDefault="00732AB8" w:rsidP="00732A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378960"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12-</w:t>
            </w:r>
            <w:r>
              <w:rPr>
                <w:rFonts w:ascii="Arial" w:hAnsi="Arial" w:cs="Arial" w:hint="eastAsia"/>
                <w:color w:val="auto"/>
                <w:sz w:val="18"/>
                <w:szCs w:val="18"/>
                <w:lang w:eastAsia="zh-CN"/>
              </w:rPr>
              <w:t>13</w:t>
            </w:r>
          </w:p>
        </w:tc>
      </w:tr>
      <w:tr w:rsidR="00732AB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32AB8" w:rsidRDefault="00732AB8" w:rsidP="00732AB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0E12B4"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12-</w:t>
            </w:r>
            <w:r>
              <w:rPr>
                <w:rFonts w:ascii="Arial" w:hAnsi="Arial" w:cs="Arial" w:hint="eastAsia"/>
                <w:color w:val="auto"/>
                <w:sz w:val="18"/>
                <w:szCs w:val="18"/>
                <w:lang w:eastAsia="zh-CN"/>
              </w:rPr>
              <w:t>13</w:t>
            </w:r>
          </w:p>
        </w:tc>
      </w:tr>
      <w:tr w:rsidR="00732AB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32AB8" w:rsidRDefault="00732AB8" w:rsidP="00732AB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32AB8" w:rsidRDefault="00732AB8" w:rsidP="00732AB8">
            <w:pPr>
              <w:pStyle w:val="Default"/>
              <w:jc w:val="center"/>
              <w:rPr>
                <w:rFonts w:ascii="Arial" w:hAnsi="Arial" w:cs="Arial"/>
                <w:color w:val="auto"/>
                <w:sz w:val="18"/>
                <w:szCs w:val="18"/>
              </w:rPr>
            </w:pPr>
          </w:p>
        </w:tc>
      </w:tr>
      <w:tr w:rsidR="00732AB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32AB8" w:rsidRDefault="00732AB8" w:rsidP="00732AB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7CF123"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7E0852">
              <w:rPr>
                <w:rFonts w:ascii="Arial" w:hAnsi="Arial" w:cs="Arial" w:hint="eastAsia"/>
                <w:color w:val="auto"/>
                <w:sz w:val="18"/>
                <w:szCs w:val="18"/>
                <w:lang w:eastAsia="zh-CN"/>
              </w:rPr>
              <w:t>3</w:t>
            </w:r>
          </w:p>
        </w:tc>
      </w:tr>
      <w:tr w:rsidR="00732AB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32AB8" w:rsidRDefault="00732AB8" w:rsidP="00732AB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0CCEB7"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w:t>
            </w:r>
            <w:r w:rsidR="007E0852">
              <w:rPr>
                <w:rFonts w:ascii="Arial" w:hAnsi="Arial" w:cs="Arial" w:hint="eastAsia"/>
                <w:color w:val="auto"/>
                <w:sz w:val="18"/>
                <w:szCs w:val="18"/>
                <w:lang w:eastAsia="zh-CN"/>
              </w:rPr>
              <w:t>3-14</w:t>
            </w:r>
          </w:p>
        </w:tc>
      </w:tr>
      <w:tr w:rsidR="00732AB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32AB8" w:rsidRDefault="00732AB8" w:rsidP="00732AB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F771F5" w:rsidR="00732AB8" w:rsidRDefault="00732AB8" w:rsidP="00732A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14-15</w:t>
            </w:r>
          </w:p>
        </w:tc>
      </w:tr>
      <w:tr w:rsidR="00732AB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32AB8" w:rsidRDefault="00732AB8" w:rsidP="00732AB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32AB8" w:rsidRDefault="00732AB8" w:rsidP="00732AB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B35418"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r w:rsidR="007E0852">
              <w:rPr>
                <w:rFonts w:ascii="Arial" w:hAnsi="Arial" w:cs="Arial" w:hint="eastAsia"/>
                <w:color w:val="auto"/>
                <w:sz w:val="18"/>
                <w:szCs w:val="18"/>
                <w:lang w:eastAsia="zh-CN"/>
              </w:rPr>
              <w:t>5</w:t>
            </w:r>
          </w:p>
        </w:tc>
      </w:tr>
      <w:tr w:rsidR="00732AB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32AB8" w:rsidRDefault="00732AB8" w:rsidP="00732AB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32AB8" w:rsidRDefault="00732AB8" w:rsidP="00732AB8">
            <w:pPr>
              <w:pStyle w:val="Default"/>
              <w:jc w:val="center"/>
              <w:rPr>
                <w:rFonts w:ascii="Arial" w:hAnsi="Arial" w:cs="Arial"/>
                <w:color w:val="auto"/>
                <w:sz w:val="18"/>
                <w:szCs w:val="18"/>
              </w:rPr>
            </w:pPr>
          </w:p>
        </w:tc>
      </w:tr>
      <w:tr w:rsidR="00732AB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32AB8" w:rsidRDefault="00732AB8" w:rsidP="00732AB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32AB8" w:rsidRDefault="00732AB8" w:rsidP="00732AB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C59CE5" w:rsidR="00732AB8" w:rsidRDefault="00732AB8"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6</w:t>
            </w:r>
          </w:p>
        </w:tc>
      </w:tr>
      <w:tr w:rsidR="00732AB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32AB8" w:rsidRDefault="00732AB8" w:rsidP="00732AB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w:t>
            </w:r>
            <w:bookmarkStart w:id="0" w:name="_Hlk169775567"/>
            <w:r>
              <w:rPr>
                <w:rFonts w:ascii="Arial" w:hAnsi="Arial" w:cs="Arial"/>
                <w:sz w:val="18"/>
                <w:szCs w:val="18"/>
              </w:rPr>
              <w:t xml:space="preserve"> prepared</w:t>
            </w:r>
            <w:bookmarkEnd w:id="0"/>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427149F1" w:rsidR="00732AB8" w:rsidRDefault="00A61BC6"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6</w:t>
            </w:r>
          </w:p>
        </w:tc>
      </w:tr>
      <w:tr w:rsidR="00732AB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32AB8" w:rsidRDefault="00732AB8" w:rsidP="00732A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32AB8" w:rsidRDefault="00732AB8" w:rsidP="00732AB8">
            <w:pPr>
              <w:pStyle w:val="Default"/>
              <w:spacing w:before="40" w:after="40"/>
              <w:rPr>
                <w:rFonts w:ascii="Arial" w:hAnsi="Arial" w:cs="Arial"/>
                <w:sz w:val="18"/>
                <w:szCs w:val="18"/>
              </w:rPr>
            </w:pPr>
            <w:r>
              <w:rPr>
                <w:rFonts w:ascii="Arial" w:hAnsi="Arial" w:cs="Arial"/>
                <w:sz w:val="18"/>
                <w:szCs w:val="18"/>
              </w:rPr>
              <w:t xml:space="preserve">Describe and explain any amendments to information provided at registration or in the </w:t>
            </w:r>
            <w:bookmarkStart w:id="1" w:name="_Hlk169775551"/>
            <w:r>
              <w:rPr>
                <w:rFonts w:ascii="Arial" w:hAnsi="Arial" w:cs="Arial"/>
                <w:sz w:val="18"/>
                <w:szCs w:val="18"/>
              </w:rPr>
              <w:t>protocol</w:t>
            </w:r>
            <w:bookmarkEnd w:id="1"/>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D81809" w14:textId="03FF8A2B" w:rsidR="00732AB8" w:rsidRDefault="00A61BC6" w:rsidP="00732A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7E0852">
              <w:rPr>
                <w:rFonts w:ascii="Arial" w:hAnsi="Arial" w:cs="Arial" w:hint="eastAsia"/>
                <w:color w:val="auto"/>
                <w:sz w:val="18"/>
                <w:szCs w:val="18"/>
                <w:lang w:eastAsia="zh-CN"/>
              </w:rPr>
              <w:t>6</w:t>
            </w:r>
          </w:p>
        </w:tc>
      </w:tr>
      <w:tr w:rsidR="00732AB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32AB8" w:rsidRDefault="00732AB8" w:rsidP="00732AB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32AB8" w:rsidRDefault="00732AB8" w:rsidP="00732AB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DA1AD8" w:rsidR="00732AB8" w:rsidRDefault="00A61BC6" w:rsidP="00732AB8">
            <w:pPr>
              <w:pStyle w:val="Default"/>
              <w:spacing w:before="40" w:after="40"/>
              <w:rPr>
                <w:rFonts w:ascii="Arial" w:hAnsi="Arial" w:cs="Arial" w:hint="eastAsia"/>
                <w:color w:val="auto"/>
                <w:sz w:val="18"/>
                <w:szCs w:val="18"/>
                <w:lang w:eastAsia="zh-CN"/>
              </w:rPr>
            </w:pPr>
            <w:r>
              <w:rPr>
                <w:rFonts w:ascii="Arial" w:hAnsi="Arial" w:cs="Arial"/>
                <w:sz w:val="18"/>
                <w:szCs w:val="18"/>
                <w:lang w:eastAsia="zh-CN"/>
              </w:rPr>
              <w:t xml:space="preserve">Page </w:t>
            </w:r>
            <w:r w:rsidR="007E0852">
              <w:rPr>
                <w:rFonts w:ascii="Arial" w:hAnsi="Arial" w:cs="Arial" w:hint="eastAsia"/>
                <w:sz w:val="18"/>
                <w:szCs w:val="18"/>
                <w:lang w:eastAsia="zh-CN"/>
              </w:rPr>
              <w:t>2-3</w:t>
            </w:r>
          </w:p>
        </w:tc>
      </w:tr>
      <w:tr w:rsidR="00732AB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32AB8" w:rsidRDefault="00732AB8" w:rsidP="00732AB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32AB8" w:rsidRDefault="00732AB8" w:rsidP="00732AB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58C7BF" w:rsidR="00732AB8" w:rsidRDefault="00A61BC6" w:rsidP="00732AB8">
            <w:pPr>
              <w:pStyle w:val="Default"/>
              <w:spacing w:before="40" w:after="40"/>
              <w:rPr>
                <w:rFonts w:ascii="Arial" w:hAnsi="Arial" w:cs="Arial" w:hint="eastAsia"/>
                <w:color w:val="auto"/>
                <w:sz w:val="18"/>
                <w:szCs w:val="18"/>
                <w:lang w:eastAsia="zh-CN"/>
              </w:rPr>
            </w:pPr>
            <w:r>
              <w:rPr>
                <w:rFonts w:ascii="Arial" w:hAnsi="Arial" w:cs="Arial"/>
                <w:sz w:val="18"/>
                <w:szCs w:val="18"/>
                <w:lang w:eastAsia="zh-CN"/>
              </w:rPr>
              <w:t xml:space="preserve">Page </w:t>
            </w:r>
            <w:r w:rsidR="007E0852">
              <w:rPr>
                <w:rFonts w:ascii="Arial" w:hAnsi="Arial" w:cs="Arial" w:hint="eastAsia"/>
                <w:sz w:val="18"/>
                <w:szCs w:val="18"/>
                <w:lang w:eastAsia="zh-CN"/>
              </w:rPr>
              <w:t>2-3</w:t>
            </w:r>
          </w:p>
        </w:tc>
      </w:tr>
      <w:tr w:rsidR="00732AB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32AB8" w:rsidRDefault="00732AB8" w:rsidP="00732AB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32AB8" w:rsidRDefault="00732AB8" w:rsidP="00732AB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32AB8" w:rsidRDefault="00732AB8" w:rsidP="00732AB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90EE6E" w:rsidR="00732AB8" w:rsidRDefault="00A61BC6" w:rsidP="00732AB8">
            <w:pPr>
              <w:pStyle w:val="Default"/>
              <w:spacing w:before="40" w:after="40"/>
              <w:rPr>
                <w:rFonts w:ascii="Arial" w:hAnsi="Arial" w:cs="Arial" w:hint="eastAsia"/>
                <w:color w:val="auto"/>
                <w:sz w:val="18"/>
                <w:szCs w:val="18"/>
                <w:lang w:eastAsia="zh-CN"/>
              </w:rPr>
            </w:pPr>
            <w:r>
              <w:rPr>
                <w:rFonts w:ascii="Arial" w:hAnsi="Arial" w:cs="Arial"/>
                <w:sz w:val="18"/>
                <w:szCs w:val="18"/>
                <w:lang w:eastAsia="zh-CN"/>
              </w:rPr>
              <w:t xml:space="preserve">Page </w:t>
            </w:r>
            <w:r w:rsidR="007E0852">
              <w:rPr>
                <w:rFonts w:ascii="Arial" w:hAnsi="Arial" w:cs="Arial" w:hint="eastAsia"/>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DE56F8" w14:textId="77777777" w:rsidR="00701172" w:rsidRDefault="00701172">
      <w:r>
        <w:separator/>
      </w:r>
    </w:p>
  </w:endnote>
  <w:endnote w:type="continuationSeparator" w:id="0">
    <w:p w14:paraId="5A4A4F12" w14:textId="77777777" w:rsidR="00701172" w:rsidRDefault="00701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9A2DEB" w14:textId="77777777" w:rsidR="00701172" w:rsidRDefault="00701172">
      <w:r>
        <w:separator/>
      </w:r>
    </w:p>
  </w:footnote>
  <w:footnote w:type="continuationSeparator" w:id="0">
    <w:p w14:paraId="75B497B8" w14:textId="77777777" w:rsidR="00701172" w:rsidRDefault="00701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B2B"/>
    <w:rsid w:val="00077B44"/>
    <w:rsid w:val="000C66F5"/>
    <w:rsid w:val="000D1C46"/>
    <w:rsid w:val="00125E1A"/>
    <w:rsid w:val="00152CDB"/>
    <w:rsid w:val="0018323E"/>
    <w:rsid w:val="00190C83"/>
    <w:rsid w:val="00246C93"/>
    <w:rsid w:val="00256334"/>
    <w:rsid w:val="00256BAF"/>
    <w:rsid w:val="002705AC"/>
    <w:rsid w:val="002A2A06"/>
    <w:rsid w:val="003103C2"/>
    <w:rsid w:val="00324E65"/>
    <w:rsid w:val="003516AD"/>
    <w:rsid w:val="00363B8D"/>
    <w:rsid w:val="003760FB"/>
    <w:rsid w:val="003B79FF"/>
    <w:rsid w:val="00400A0B"/>
    <w:rsid w:val="00443C1D"/>
    <w:rsid w:val="00461576"/>
    <w:rsid w:val="004B7EA6"/>
    <w:rsid w:val="004C1685"/>
    <w:rsid w:val="005078EE"/>
    <w:rsid w:val="00550BF1"/>
    <w:rsid w:val="00566B90"/>
    <w:rsid w:val="0059028D"/>
    <w:rsid w:val="005979B8"/>
    <w:rsid w:val="006E5FE2"/>
    <w:rsid w:val="006F3BA6"/>
    <w:rsid w:val="00701172"/>
    <w:rsid w:val="007133DB"/>
    <w:rsid w:val="00726794"/>
    <w:rsid w:val="00732AB8"/>
    <w:rsid w:val="0077253C"/>
    <w:rsid w:val="007863F1"/>
    <w:rsid w:val="007E0852"/>
    <w:rsid w:val="008412D5"/>
    <w:rsid w:val="008A0C12"/>
    <w:rsid w:val="008A3EAE"/>
    <w:rsid w:val="008E2C91"/>
    <w:rsid w:val="00930A31"/>
    <w:rsid w:val="00940CEB"/>
    <w:rsid w:val="00947707"/>
    <w:rsid w:val="009646E6"/>
    <w:rsid w:val="00966C27"/>
    <w:rsid w:val="009827E5"/>
    <w:rsid w:val="00A215D2"/>
    <w:rsid w:val="00A61BC6"/>
    <w:rsid w:val="00A86593"/>
    <w:rsid w:val="00AB79CE"/>
    <w:rsid w:val="00AE4BBD"/>
    <w:rsid w:val="00B13E16"/>
    <w:rsid w:val="00B37643"/>
    <w:rsid w:val="00B51910"/>
    <w:rsid w:val="00C22710"/>
    <w:rsid w:val="00C53564"/>
    <w:rsid w:val="00CB0F0E"/>
    <w:rsid w:val="00D95D84"/>
    <w:rsid w:val="00DC4F19"/>
    <w:rsid w:val="00E324A8"/>
    <w:rsid w:val="00E66E3A"/>
    <w:rsid w:val="00EB610E"/>
    <w:rsid w:val="00F318B8"/>
    <w:rsid w:val="00F67C14"/>
    <w:rsid w:val="00FB3483"/>
    <w:rsid w:val="00FB419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1091</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孟祥 张</cp:lastModifiedBy>
  <cp:revision>28</cp:revision>
  <cp:lastPrinted>2022-11-04T12:30:00Z</cp:lastPrinted>
  <dcterms:created xsi:type="dcterms:W3CDTF">2020-11-24T03:02:00Z</dcterms:created>
  <dcterms:modified xsi:type="dcterms:W3CDTF">2024-08-03T15:15:00Z</dcterms:modified>
</cp:coreProperties>
</file>